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04260" w14:textId="77777777" w:rsidR="00281089" w:rsidRPr="00BE1CA7" w:rsidRDefault="000D5EF8">
      <w:pPr>
        <w:rPr>
          <w:rFonts w:ascii="Times New Roman" w:hAnsi="Times New Roman" w:cs="Times New Roman"/>
          <w:szCs w:val="24"/>
        </w:rPr>
      </w:pPr>
      <w:r w:rsidRPr="00BE1CA7">
        <w:rPr>
          <w:rFonts w:ascii="Times New Roman" w:hAnsi="Times New Roman" w:cs="Times New Roman"/>
          <w:b/>
          <w:bCs/>
          <w:szCs w:val="24"/>
        </w:rPr>
        <w:t>Supplementary Table 2:</w:t>
      </w:r>
      <w:r w:rsidRPr="00BE1CA7">
        <w:rPr>
          <w:rFonts w:ascii="Times New Roman" w:hAnsi="Times New Roman" w:cs="Times New Roman"/>
          <w:szCs w:val="24"/>
        </w:rPr>
        <w:t xml:space="preserve"> Cox proportional hazard model for risk of ischemic stroke among patients with rheumatoid arthritis according to the effect of celecoxib, </w:t>
      </w:r>
      <w:r w:rsidRPr="00BE1CA7">
        <w:rPr>
          <w:rFonts w:ascii="Times New Roman" w:eastAsia="新細明體" w:hAnsi="Times New Roman" w:cs="Times New Roman"/>
          <w:kern w:val="0"/>
          <w:szCs w:val="24"/>
        </w:rPr>
        <w:t>etoricoxib, and DMARDs</w:t>
      </w:r>
    </w:p>
    <w:tbl>
      <w:tblPr>
        <w:tblW w:w="82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0"/>
        <w:gridCol w:w="3560"/>
        <w:gridCol w:w="2540"/>
      </w:tblGrid>
      <w:tr w:rsidR="00BE1CA7" w:rsidRPr="00BE1CA7" w14:paraId="7DB33FD3" w14:textId="77777777" w:rsidTr="00443597">
        <w:trPr>
          <w:trHeight w:val="405"/>
        </w:trPr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F2ED8" w14:textId="77777777" w:rsidR="00443597" w:rsidRPr="00BE1CA7" w:rsidRDefault="00443597" w:rsidP="0044359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3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509BA" w14:textId="77777777" w:rsidR="00443597" w:rsidRPr="00BE1CA7" w:rsidRDefault="00443597" w:rsidP="0044359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Crude (Unadjusted) HR and 95% CI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32F1E" w14:textId="77777777" w:rsidR="00443597" w:rsidRPr="00BE1CA7" w:rsidRDefault="00443597" w:rsidP="0044359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Adjusted HR and 95% CI</w:t>
            </w:r>
          </w:p>
        </w:tc>
      </w:tr>
      <w:tr w:rsidR="00BE1CA7" w:rsidRPr="00BE1CA7" w14:paraId="7ED2B716" w14:textId="77777777" w:rsidTr="00443597">
        <w:trPr>
          <w:trHeight w:val="40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8F1E" w14:textId="77777777" w:rsidR="00443597" w:rsidRPr="00BE1CA7" w:rsidRDefault="00443597" w:rsidP="0044359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Celecoxib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606B" w14:textId="77777777" w:rsidR="00443597" w:rsidRPr="00BE1CA7" w:rsidRDefault="00443597" w:rsidP="0044359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BFA4" w14:textId="77777777" w:rsidR="00443597" w:rsidRPr="00BE1CA7" w:rsidRDefault="00443597" w:rsidP="00443597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E1CA7" w:rsidRPr="00BE1CA7" w14:paraId="06D20835" w14:textId="77777777" w:rsidTr="00443597">
        <w:trPr>
          <w:trHeight w:val="40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D641" w14:textId="77777777" w:rsidR="00443597" w:rsidRPr="00BE1CA7" w:rsidRDefault="00443597" w:rsidP="004435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60D8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013A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</w:p>
        </w:tc>
      </w:tr>
      <w:tr w:rsidR="00BE1CA7" w:rsidRPr="00BE1CA7" w14:paraId="1F049B5E" w14:textId="77777777" w:rsidTr="00443597">
        <w:trPr>
          <w:trHeight w:val="40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8FBA" w14:textId="77777777" w:rsidR="00443597" w:rsidRPr="00BE1CA7" w:rsidRDefault="00443597" w:rsidP="004435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≤200 mg/day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AE6E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1.07(0.82, 1.4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A652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0.80(0.61-1.05)</w:t>
            </w:r>
          </w:p>
        </w:tc>
      </w:tr>
      <w:tr w:rsidR="00BE1CA7" w:rsidRPr="00BE1CA7" w14:paraId="454172AB" w14:textId="77777777" w:rsidTr="00443597">
        <w:trPr>
          <w:trHeight w:val="40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1721" w14:textId="77777777" w:rsidR="00443597" w:rsidRPr="00BE1CA7" w:rsidRDefault="00443597" w:rsidP="004435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&gt;200 mg/day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0662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5(0.47, </w:t>
            </w:r>
            <w:proofErr w:type="gramStart"/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0.91)*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BCAF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0.69(0.49-0.</w:t>
            </w:r>
            <w:proofErr w:type="gramStart"/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97)*</w:t>
            </w:r>
            <w:proofErr w:type="gramEnd"/>
          </w:p>
        </w:tc>
      </w:tr>
      <w:tr w:rsidR="00BE1CA7" w:rsidRPr="00BE1CA7" w14:paraId="31D4CFE3" w14:textId="77777777" w:rsidTr="00443597">
        <w:trPr>
          <w:trHeight w:val="40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F5F1" w14:textId="77777777" w:rsidR="00443597" w:rsidRPr="00BE1CA7" w:rsidRDefault="00443597" w:rsidP="0044359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Etoricoxib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0700" w14:textId="77777777" w:rsidR="00443597" w:rsidRPr="00BE1CA7" w:rsidRDefault="00443597" w:rsidP="0044359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6CEF" w14:textId="77777777" w:rsidR="00443597" w:rsidRPr="00BE1CA7" w:rsidRDefault="00443597" w:rsidP="00443597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E1CA7" w:rsidRPr="00BE1CA7" w14:paraId="33334550" w14:textId="77777777" w:rsidTr="00443597">
        <w:trPr>
          <w:trHeight w:val="40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00BF" w14:textId="77777777" w:rsidR="00443597" w:rsidRPr="00BE1CA7" w:rsidRDefault="00443597" w:rsidP="004435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6B97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4F47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</w:p>
        </w:tc>
      </w:tr>
      <w:tr w:rsidR="00BE1CA7" w:rsidRPr="00BE1CA7" w14:paraId="405862CC" w14:textId="77777777" w:rsidTr="00443597">
        <w:trPr>
          <w:trHeight w:val="40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4D4" w14:textId="77777777" w:rsidR="00443597" w:rsidRPr="00BE1CA7" w:rsidRDefault="00443597" w:rsidP="004435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&gt;0 mg/day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7FE5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3(0.15, </w:t>
            </w:r>
            <w:proofErr w:type="gramStart"/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0.74)*</w:t>
            </w:r>
            <w:proofErr w:type="gramEnd"/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36BB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0.36(0.16-0.</w:t>
            </w:r>
            <w:proofErr w:type="gramStart"/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81)*</w:t>
            </w:r>
            <w:proofErr w:type="gramEnd"/>
          </w:p>
        </w:tc>
      </w:tr>
      <w:tr w:rsidR="00BE1CA7" w:rsidRPr="00BE1CA7" w14:paraId="1CBECA83" w14:textId="77777777" w:rsidTr="00443597">
        <w:trPr>
          <w:trHeight w:val="40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1529" w14:textId="77777777" w:rsidR="00443597" w:rsidRPr="00BE1CA7" w:rsidRDefault="00443597" w:rsidP="0044359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DMARD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92B2" w14:textId="77777777" w:rsidR="00443597" w:rsidRPr="00BE1CA7" w:rsidRDefault="00443597" w:rsidP="0044359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977A" w14:textId="77777777" w:rsidR="00443597" w:rsidRPr="00BE1CA7" w:rsidRDefault="00443597" w:rsidP="00443597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E1CA7" w:rsidRPr="00BE1CA7" w14:paraId="0103C6BC" w14:textId="77777777" w:rsidTr="00443597">
        <w:trPr>
          <w:trHeight w:val="40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6FD" w14:textId="77777777" w:rsidR="00443597" w:rsidRPr="00BE1CA7" w:rsidRDefault="00443597" w:rsidP="004435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F8FA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6C54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</w:p>
        </w:tc>
      </w:tr>
      <w:tr w:rsidR="00BE1CA7" w:rsidRPr="00BE1CA7" w14:paraId="51BA5044" w14:textId="77777777" w:rsidTr="00443597">
        <w:trPr>
          <w:trHeight w:val="405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C349" w14:textId="77777777" w:rsidR="00443597" w:rsidRPr="00BE1CA7" w:rsidRDefault="00443597" w:rsidP="004435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F88B5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0.69(0.57-0.</w:t>
            </w:r>
            <w:proofErr w:type="gramStart"/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83)*</w:t>
            </w:r>
            <w:proofErr w:type="gramEnd"/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C6E26" w14:textId="77777777" w:rsidR="00443597" w:rsidRPr="00BE1CA7" w:rsidRDefault="00443597" w:rsidP="004435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1CA7">
              <w:rPr>
                <w:rFonts w:ascii="Times New Roman" w:eastAsia="新細明體" w:hAnsi="Times New Roman" w:cs="Times New Roman"/>
                <w:kern w:val="0"/>
                <w:szCs w:val="24"/>
              </w:rPr>
              <w:t>0.93(0.77-1.13)</w:t>
            </w:r>
          </w:p>
        </w:tc>
      </w:tr>
    </w:tbl>
    <w:p w14:paraId="73A61DD6" w14:textId="77777777" w:rsidR="00443597" w:rsidRPr="00BE1CA7" w:rsidRDefault="00443597" w:rsidP="00443597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BE1CA7">
        <w:rPr>
          <w:rFonts w:ascii="Times New Roman" w:hAnsi="Times New Roman" w:cs="Times New Roman"/>
          <w:szCs w:val="24"/>
          <w:shd w:val="clear" w:color="auto" w:fill="FFFFFF"/>
        </w:rPr>
        <w:t>***p&lt;0.001; **p&lt;0.01; *p&lt;0.05</w:t>
      </w:r>
      <w:proofErr w:type="gramStart"/>
      <w:r w:rsidRPr="00BE1CA7">
        <w:rPr>
          <w:rFonts w:ascii="Times New Roman" w:hAnsi="Times New Roman" w:cs="Times New Roman"/>
          <w:szCs w:val="24"/>
          <w:shd w:val="clear" w:color="auto" w:fill="FFFFFF"/>
        </w:rPr>
        <w:t>; .p</w:t>
      </w:r>
      <w:proofErr w:type="gramEnd"/>
      <w:r w:rsidRPr="00BE1CA7">
        <w:rPr>
          <w:rFonts w:ascii="Times New Roman" w:hAnsi="Times New Roman" w:cs="Times New Roman"/>
          <w:szCs w:val="24"/>
          <w:shd w:val="clear" w:color="auto" w:fill="FFFFFF"/>
        </w:rPr>
        <w:t>&lt;0.1</w:t>
      </w:r>
    </w:p>
    <w:p w14:paraId="46D3927A" w14:textId="77777777" w:rsidR="00443597" w:rsidRPr="00BE1CA7" w:rsidRDefault="00443597" w:rsidP="00443597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BE1CA7">
        <w:rPr>
          <w:rFonts w:ascii="Times New Roman" w:hAnsi="Times New Roman" w:cs="Times New Roman"/>
          <w:szCs w:val="24"/>
          <w:shd w:val="clear" w:color="auto" w:fill="FFFFFF"/>
        </w:rPr>
        <w:t xml:space="preserve">Adjusted for gender, age, </w:t>
      </w:r>
      <w:proofErr w:type="spellStart"/>
      <w:r w:rsidRPr="00BE1CA7">
        <w:rPr>
          <w:rFonts w:ascii="Times New Roman" w:hAnsi="Times New Roman" w:cs="Times New Roman"/>
          <w:szCs w:val="24"/>
          <w:shd w:val="clear" w:color="auto" w:fill="FFFFFF"/>
        </w:rPr>
        <w:t>Charlson</w:t>
      </w:r>
      <w:proofErr w:type="spellEnd"/>
      <w:r w:rsidRPr="00BE1CA7">
        <w:rPr>
          <w:rFonts w:ascii="Times New Roman" w:hAnsi="Times New Roman" w:cs="Times New Roman"/>
          <w:szCs w:val="24"/>
          <w:shd w:val="clear" w:color="auto" w:fill="FFFFFF"/>
        </w:rPr>
        <w:t xml:space="preserve"> comorbidity index, </w:t>
      </w:r>
      <w:proofErr w:type="gramStart"/>
      <w:r w:rsidRPr="00BE1CA7">
        <w:rPr>
          <w:rFonts w:ascii="Times New Roman" w:hAnsi="Times New Roman" w:cs="Times New Roman"/>
          <w:szCs w:val="24"/>
          <w:shd w:val="clear" w:color="auto" w:fill="FFFFFF"/>
        </w:rPr>
        <w:t>hypertension</w:t>
      </w:r>
      <w:proofErr w:type="gramEnd"/>
      <w:r w:rsidRPr="00BE1CA7">
        <w:rPr>
          <w:rFonts w:ascii="Times New Roman" w:hAnsi="Times New Roman" w:cs="Times New Roman"/>
          <w:szCs w:val="24"/>
          <w:shd w:val="clear" w:color="auto" w:fill="FFFFFF"/>
        </w:rPr>
        <w:t xml:space="preserve"> and hyperlipidemia.</w:t>
      </w:r>
    </w:p>
    <w:p w14:paraId="3DA7365A" w14:textId="77777777" w:rsidR="00443597" w:rsidRPr="00BE1CA7" w:rsidRDefault="00443597" w:rsidP="00443597">
      <w:pPr>
        <w:rPr>
          <w:rFonts w:ascii="Times New Roman" w:hAnsi="Times New Roman" w:cs="Times New Roman"/>
          <w:szCs w:val="24"/>
        </w:rPr>
      </w:pPr>
      <w:r w:rsidRPr="00BE1CA7">
        <w:rPr>
          <w:rFonts w:ascii="Times New Roman" w:hAnsi="Times New Roman" w:cs="Times New Roman"/>
          <w:szCs w:val="24"/>
          <w:shd w:val="clear" w:color="auto" w:fill="FFFFFF"/>
        </w:rPr>
        <w:t>HR: hazard ratio; CI: confidence interval.</w:t>
      </w:r>
    </w:p>
    <w:p w14:paraId="3746BBFA" w14:textId="1F5FC686" w:rsidR="00443597" w:rsidRPr="00BE1CA7" w:rsidRDefault="000D5EF8" w:rsidP="00BE1CA7">
      <w:pPr>
        <w:widowControl/>
        <w:shd w:val="clear" w:color="auto" w:fill="FFFFFF"/>
        <w:rPr>
          <w:rFonts w:ascii="Times New Roman" w:eastAsia="新細明體" w:hAnsi="Times New Roman" w:cs="Times New Roman"/>
          <w:kern w:val="0"/>
          <w:szCs w:val="24"/>
        </w:rPr>
      </w:pPr>
      <w:r w:rsidRPr="00BE1CA7">
        <w:rPr>
          <w:rFonts w:ascii="Times New Roman" w:hAnsi="Times New Roman" w:cs="Times New Roman"/>
          <w:szCs w:val="24"/>
        </w:rPr>
        <w:t xml:space="preserve">DMARDs: </w:t>
      </w:r>
      <w:r w:rsidRPr="00BE1CA7">
        <w:rPr>
          <w:rFonts w:ascii="Times New Roman" w:eastAsia="新細明體" w:hAnsi="Times New Roman" w:cs="Times New Roman"/>
          <w:kern w:val="0"/>
          <w:szCs w:val="24"/>
        </w:rPr>
        <w:t>disease-modifying anti-rheumatic drugs.</w:t>
      </w:r>
    </w:p>
    <w:sectPr w:rsidR="00443597" w:rsidRPr="00BE1C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0D747" w14:textId="77777777" w:rsidR="00C42EBF" w:rsidRDefault="00C42EBF" w:rsidP="00443597">
      <w:r>
        <w:separator/>
      </w:r>
    </w:p>
  </w:endnote>
  <w:endnote w:type="continuationSeparator" w:id="0">
    <w:p w14:paraId="2FF577D7" w14:textId="77777777" w:rsidR="00C42EBF" w:rsidRDefault="00C42EBF" w:rsidP="00443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9257F" w14:textId="77777777" w:rsidR="00C42EBF" w:rsidRDefault="00C42EBF" w:rsidP="00443597">
      <w:r>
        <w:separator/>
      </w:r>
    </w:p>
  </w:footnote>
  <w:footnote w:type="continuationSeparator" w:id="0">
    <w:p w14:paraId="60CAC8DD" w14:textId="77777777" w:rsidR="00C42EBF" w:rsidRDefault="00C42EBF" w:rsidP="00443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804"/>
    <w:rsid w:val="000D5EF8"/>
    <w:rsid w:val="00281089"/>
    <w:rsid w:val="00443597"/>
    <w:rsid w:val="00A80107"/>
    <w:rsid w:val="00BE1CA7"/>
    <w:rsid w:val="00C42EBF"/>
    <w:rsid w:val="00EB2804"/>
    <w:rsid w:val="00FB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D73EC4"/>
  <w15:chartTrackingRefBased/>
  <w15:docId w15:val="{59AB2223-1E2D-40B4-9546-F771AA9B8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3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4359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43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435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22392">
          <w:blockQuote w:val="1"/>
          <w:marLeft w:val="75"/>
          <w:marRight w:val="720"/>
          <w:marTop w:val="100"/>
          <w:marBottom w:val="100"/>
          <w:divBdr>
            <w:top w:val="none" w:sz="0" w:space="0" w:color="auto"/>
            <w:left w:val="single" w:sz="12" w:space="4" w:color="1010FF"/>
            <w:bottom w:val="none" w:sz="0" w:space="0" w:color="auto"/>
            <w:right w:val="none" w:sz="0" w:space="0" w:color="auto"/>
          </w:divBdr>
          <w:divsChild>
            <w:div w:id="37828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55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6677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946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864460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089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867146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2fwork</dc:creator>
  <cp:keywords/>
  <dc:description/>
  <cp:lastModifiedBy>奕宏 陳</cp:lastModifiedBy>
  <cp:revision>6</cp:revision>
  <dcterms:created xsi:type="dcterms:W3CDTF">2022-09-21T01:17:00Z</dcterms:created>
  <dcterms:modified xsi:type="dcterms:W3CDTF">2022-09-21T13:58:00Z</dcterms:modified>
</cp:coreProperties>
</file>